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97420" w14:textId="6A5988DD" w:rsidR="00552DE0" w:rsidRPr="007742E0" w:rsidRDefault="00C055DD">
      <w:pPr>
        <w:rPr>
          <w:rFonts w:ascii="Times New Roman" w:hAnsi="Times New Roman" w:cs="Times New Roman"/>
          <w:sz w:val="24"/>
          <w:szCs w:val="24"/>
        </w:rPr>
      </w:pPr>
      <w:r w:rsidRPr="007742E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622D7" w:rsidRPr="007742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F20A6" w:rsidRPr="007742E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E2C21" w:rsidRPr="007742E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742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42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742E0">
        <w:rPr>
          <w:rFonts w:ascii="Times New Roman" w:hAnsi="Times New Roman" w:cs="Times New Roman"/>
          <w:sz w:val="24"/>
          <w:szCs w:val="24"/>
        </w:rPr>
        <w:t>Primer sequences</w:t>
      </w:r>
      <w:r w:rsidRPr="007742E0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1E2C21" w:rsidRPr="007742E0">
        <w:rPr>
          <w:rFonts w:ascii="Times New Roman" w:hAnsi="Times New Roman" w:cs="Times New Roman" w:hint="eastAsia"/>
          <w:sz w:val="24"/>
          <w:szCs w:val="24"/>
        </w:rPr>
        <w:t>ChIP-qPCR</w:t>
      </w:r>
      <w:r w:rsidR="00856FFB" w:rsidRPr="007742E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3594"/>
        <w:gridCol w:w="3695"/>
      </w:tblGrid>
      <w:tr w:rsidR="00EA58FB" w:rsidRPr="007742E0" w14:paraId="73D9FDB5" w14:textId="77777777" w:rsidTr="00276411">
        <w:tc>
          <w:tcPr>
            <w:tcW w:w="1007" w:type="dxa"/>
            <w:tcBorders>
              <w:top w:val="single" w:sz="8" w:space="0" w:color="auto"/>
              <w:bottom w:val="single" w:sz="12" w:space="0" w:color="auto"/>
            </w:tcBorders>
          </w:tcPr>
          <w:p w14:paraId="5A3330BC" w14:textId="0AA6D942" w:rsidR="00EA58FB" w:rsidRPr="007742E0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2E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94" w:type="dxa"/>
            <w:tcBorders>
              <w:top w:val="single" w:sz="8" w:space="0" w:color="auto"/>
              <w:bottom w:val="single" w:sz="12" w:space="0" w:color="auto"/>
            </w:tcBorders>
          </w:tcPr>
          <w:p w14:paraId="78E18E8F" w14:textId="3AC0F6D0" w:rsidR="00EA58FB" w:rsidRPr="007742E0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2E0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695" w:type="dxa"/>
            <w:tcBorders>
              <w:top w:val="single" w:sz="8" w:space="0" w:color="auto"/>
              <w:bottom w:val="single" w:sz="12" w:space="0" w:color="auto"/>
            </w:tcBorders>
          </w:tcPr>
          <w:p w14:paraId="0027043B" w14:textId="5DC85AB1" w:rsidR="00EA58FB" w:rsidRPr="007742E0" w:rsidRDefault="00EA5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2E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7742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42E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A58FB" w:rsidRPr="007742E0" w14:paraId="5F3F1F06" w14:textId="77777777" w:rsidTr="00276411">
        <w:tc>
          <w:tcPr>
            <w:tcW w:w="1007" w:type="dxa"/>
            <w:tcBorders>
              <w:top w:val="single" w:sz="12" w:space="0" w:color="auto"/>
            </w:tcBorders>
          </w:tcPr>
          <w:p w14:paraId="0CE70464" w14:textId="1D3E6C18" w:rsidR="00EA58FB" w:rsidRPr="007742E0" w:rsidRDefault="00C92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2E0">
              <w:rPr>
                <w:rFonts w:ascii="Times New Roman" w:hAnsi="Times New Roman" w:cs="Times New Roman" w:hint="eastAsia"/>
                <w:sz w:val="24"/>
                <w:szCs w:val="24"/>
              </w:rPr>
              <w:t>TUFT1</w:t>
            </w:r>
          </w:p>
        </w:tc>
        <w:tc>
          <w:tcPr>
            <w:tcW w:w="3594" w:type="dxa"/>
            <w:tcBorders>
              <w:top w:val="single" w:sz="12" w:space="0" w:color="auto"/>
            </w:tcBorders>
          </w:tcPr>
          <w:p w14:paraId="15A026F4" w14:textId="3FFC0391" w:rsidR="00EA58FB" w:rsidRPr="007742E0" w:rsidRDefault="00335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2E0">
              <w:rPr>
                <w:rFonts w:ascii="Times New Roman" w:hAnsi="Times New Roman" w:cs="Times New Roman" w:hint="eastAsia"/>
                <w:sz w:val="24"/>
                <w:szCs w:val="24"/>
              </w:rPr>
              <w:t>GGCAGCGTCAGTAAAAGAGC</w:t>
            </w:r>
          </w:p>
        </w:tc>
        <w:tc>
          <w:tcPr>
            <w:tcW w:w="3695" w:type="dxa"/>
            <w:tcBorders>
              <w:top w:val="single" w:sz="12" w:space="0" w:color="auto"/>
            </w:tcBorders>
          </w:tcPr>
          <w:p w14:paraId="3C032214" w14:textId="0EFB3E0A" w:rsidR="00EA58FB" w:rsidRPr="007742E0" w:rsidRDefault="00335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2E0">
              <w:rPr>
                <w:rFonts w:ascii="Times New Roman" w:hAnsi="Times New Roman" w:cs="Times New Roman" w:hint="eastAsia"/>
                <w:sz w:val="24"/>
                <w:szCs w:val="24"/>
              </w:rPr>
              <w:t>AAGCCACCTGTAGGCTTTGT</w:t>
            </w:r>
          </w:p>
        </w:tc>
      </w:tr>
    </w:tbl>
    <w:p w14:paraId="3EC4855B" w14:textId="77777777" w:rsidR="00C055DD" w:rsidRPr="00AF09D4" w:rsidRDefault="00C055DD">
      <w:pPr>
        <w:rPr>
          <w:rFonts w:hint="eastAsia"/>
          <w:sz w:val="24"/>
          <w:szCs w:val="24"/>
        </w:rPr>
      </w:pPr>
    </w:p>
    <w:sectPr w:rsidR="00C055DD" w:rsidRPr="00AF0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0C82F" w14:textId="77777777" w:rsidR="00275FCF" w:rsidRDefault="00275FCF" w:rsidP="00C055DD">
      <w:pPr>
        <w:rPr>
          <w:rFonts w:hint="eastAsia"/>
        </w:rPr>
      </w:pPr>
      <w:r>
        <w:separator/>
      </w:r>
    </w:p>
  </w:endnote>
  <w:endnote w:type="continuationSeparator" w:id="0">
    <w:p w14:paraId="5548E1DB" w14:textId="77777777" w:rsidR="00275FCF" w:rsidRDefault="00275FCF" w:rsidP="00C055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7DEFA" w14:textId="77777777" w:rsidR="00275FCF" w:rsidRDefault="00275FCF" w:rsidP="00C055DD">
      <w:pPr>
        <w:rPr>
          <w:rFonts w:hint="eastAsia"/>
        </w:rPr>
      </w:pPr>
      <w:r>
        <w:separator/>
      </w:r>
    </w:p>
  </w:footnote>
  <w:footnote w:type="continuationSeparator" w:id="0">
    <w:p w14:paraId="3CEB354D" w14:textId="77777777" w:rsidR="00275FCF" w:rsidRDefault="00275FCF" w:rsidP="00C055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wszQ0Mrc0szCwsDBS0lEKTi0uzszPAykwNK0FAEQraTQtAAAA"/>
  </w:docVars>
  <w:rsids>
    <w:rsidRoot w:val="00283ADE"/>
    <w:rsid w:val="0003510B"/>
    <w:rsid w:val="000622D7"/>
    <w:rsid w:val="000E7CA4"/>
    <w:rsid w:val="001628A7"/>
    <w:rsid w:val="00191272"/>
    <w:rsid w:val="001A1042"/>
    <w:rsid w:val="001A14AE"/>
    <w:rsid w:val="001A5E90"/>
    <w:rsid w:val="001E2C21"/>
    <w:rsid w:val="00242C59"/>
    <w:rsid w:val="00254317"/>
    <w:rsid w:val="00275FCF"/>
    <w:rsid w:val="00276411"/>
    <w:rsid w:val="00283ADE"/>
    <w:rsid w:val="002C1475"/>
    <w:rsid w:val="0030502B"/>
    <w:rsid w:val="00306403"/>
    <w:rsid w:val="00335A4E"/>
    <w:rsid w:val="004432E1"/>
    <w:rsid w:val="00453810"/>
    <w:rsid w:val="004B4EEF"/>
    <w:rsid w:val="004D2A86"/>
    <w:rsid w:val="004D541A"/>
    <w:rsid w:val="005336AA"/>
    <w:rsid w:val="00537691"/>
    <w:rsid w:val="005508C9"/>
    <w:rsid w:val="00552DE0"/>
    <w:rsid w:val="00626300"/>
    <w:rsid w:val="0064075D"/>
    <w:rsid w:val="00663929"/>
    <w:rsid w:val="006760E3"/>
    <w:rsid w:val="00684068"/>
    <w:rsid w:val="006D053D"/>
    <w:rsid w:val="00705BF4"/>
    <w:rsid w:val="007742E0"/>
    <w:rsid w:val="007A3EC6"/>
    <w:rsid w:val="00837251"/>
    <w:rsid w:val="00856FFB"/>
    <w:rsid w:val="008D16E4"/>
    <w:rsid w:val="00955F8B"/>
    <w:rsid w:val="009E06E9"/>
    <w:rsid w:val="00A22D65"/>
    <w:rsid w:val="00A93B70"/>
    <w:rsid w:val="00AA5100"/>
    <w:rsid w:val="00AF09D4"/>
    <w:rsid w:val="00B12A1C"/>
    <w:rsid w:val="00B352D7"/>
    <w:rsid w:val="00B50182"/>
    <w:rsid w:val="00B758B5"/>
    <w:rsid w:val="00C055DD"/>
    <w:rsid w:val="00C31A80"/>
    <w:rsid w:val="00C60DE8"/>
    <w:rsid w:val="00C9289E"/>
    <w:rsid w:val="00C9794A"/>
    <w:rsid w:val="00CF20A6"/>
    <w:rsid w:val="00CF301C"/>
    <w:rsid w:val="00DD49F9"/>
    <w:rsid w:val="00DD6B7C"/>
    <w:rsid w:val="00E84640"/>
    <w:rsid w:val="00EA58FB"/>
    <w:rsid w:val="00EB2215"/>
    <w:rsid w:val="00F03370"/>
    <w:rsid w:val="00F67A05"/>
    <w:rsid w:val="00FB495D"/>
    <w:rsid w:val="00FC38FF"/>
    <w:rsid w:val="00FC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BD9A3C"/>
  <w15:chartTrackingRefBased/>
  <w15:docId w15:val="{DC05583D-165D-404E-80A5-03A1523A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5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5DD"/>
    <w:rPr>
      <w:sz w:val="18"/>
      <w:szCs w:val="18"/>
    </w:rPr>
  </w:style>
  <w:style w:type="table" w:styleId="a7">
    <w:name w:val="Table Grid"/>
    <w:basedOn w:val="a1"/>
    <w:uiPriority w:val="39"/>
    <w:rsid w:val="00EA5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4</Words>
  <Characters>118</Characters>
  <Application>Microsoft Office Word</Application>
  <DocSecurity>0</DocSecurity>
  <Lines>7</Lines>
  <Paragraphs>7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yue li</cp:lastModifiedBy>
  <cp:revision>29</cp:revision>
  <dcterms:created xsi:type="dcterms:W3CDTF">2024-04-29T12:58:00Z</dcterms:created>
  <dcterms:modified xsi:type="dcterms:W3CDTF">2025-07-09T01:58:00Z</dcterms:modified>
</cp:coreProperties>
</file>